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149" w:rsidRPr="00C64C11" w:rsidRDefault="00D67149" w:rsidP="00D67149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4C11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D67149" w:rsidRPr="00C64C11" w:rsidRDefault="00D67149" w:rsidP="00D67149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4C11">
        <w:rPr>
          <w:rFonts w:ascii="Times New Roman" w:eastAsia="Times New Roman" w:hAnsi="Times New Roman" w:cs="Times New Roman"/>
          <w:b/>
          <w:sz w:val="24"/>
          <w:szCs w:val="24"/>
        </w:rPr>
        <w:t>Appendix S1.</w:t>
      </w:r>
      <w:r w:rsidRPr="00C64C11">
        <w:rPr>
          <w:rFonts w:ascii="Times New Roman" w:eastAsia="Times New Roman" w:hAnsi="Times New Roman" w:cs="Times New Roman"/>
          <w:sz w:val="24"/>
          <w:szCs w:val="24"/>
        </w:rPr>
        <w:t xml:space="preserve"> Table of Environmental variables representing</w:t>
      </w:r>
      <w:bookmarkStart w:id="0" w:name="_GoBack"/>
      <w:bookmarkEnd w:id="0"/>
      <w:r w:rsidRPr="00C64C11">
        <w:rPr>
          <w:rFonts w:ascii="Times New Roman" w:eastAsia="Times New Roman" w:hAnsi="Times New Roman" w:cs="Times New Roman"/>
          <w:sz w:val="24"/>
          <w:szCs w:val="24"/>
        </w:rPr>
        <w:t xml:space="preserve"> climatic conditions, landcover type, human modification, and topography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9"/>
        <w:gridCol w:w="5309"/>
        <w:gridCol w:w="2192"/>
      </w:tblGrid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8F79B8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vironmental </w:t>
            </w:r>
            <w:r w:rsidRPr="008F7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meter land cover product with 10 cover classes for all of Africa. Seven of the total ten classes (water, snow/ice, and spare/alpine vegetation were not included due to their limited occurrence in the study area) were converted to a continuous variable representing the proportion (percent) of the landscape that is occupied by a specific land cover type within a 1km</w:t>
            </w: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 using a moving window analysis. This resulted in seven variables for each land cover type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Space Agency CCI Land Cover team (ESA CCI 2017)</w:t>
            </w:r>
          </w:p>
        </w:tc>
      </w:tr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 used six Bioclimatic variables from WorldClim 2 that were selected based on expert opinion. These included: Bio 1 (Annual mean temperature), Bio 8 (Mean temperature of wettest quarter), Bio 9 (Mean temperature of direst quarter), Bio 12 (Annual </w:t>
            </w: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cipitation), Bio 16 (Precipitation of wettest quarter), and Bio 17 (Precipitation of driest quarter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orldClim v2 (</w:t>
            </w:r>
            <w:bookmarkStart w:id="1" w:name="_Hlk155963970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ck and Hijmans 2017</w:t>
            </w:r>
            <w:bookmarkEnd w:id="1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, slope, northness, east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TM elevation data (</w:t>
            </w:r>
            <w:bookmarkStart w:id="2" w:name="_Hlk155963991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r and Kobrick, 2000</w:t>
            </w:r>
            <w:bookmarkEnd w:id="2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annual 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annual Normalized Difference Vegetation Index (NDVI) across 20 years (2000-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Landsat imagery and analyzed in Google Earth Engine (</w:t>
            </w:r>
            <w:bookmarkStart w:id="3" w:name="_Hlk155964004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elick et al. 2017</w:t>
            </w:r>
            <w:bookmarkEnd w:id="3"/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67149" w:rsidRPr="00C64C11" w:rsidTr="002D44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man modific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modification or landscape disturbance layer with continuous 0-1 metric that reflects the proportion of a landscape modified, based on modeling the physical extents of 13 anthropogenic stressors and their estimated impacts for 201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67149" w:rsidRPr="00C64C11" w:rsidRDefault="00D67149" w:rsidP="002D4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C64C11">
              <w:rPr>
                <w:rFonts w:ascii="Times New Roman" w:eastAsia="Times New Roman" w:hAnsi="Times New Roman" w:cs="Times New Roman"/>
                <w:sz w:val="24"/>
                <w:szCs w:val="24"/>
              </w:rPr>
              <w:t>Theobald et al. 2020.</w:t>
            </w:r>
          </w:p>
        </w:tc>
      </w:tr>
    </w:tbl>
    <w:p w:rsidR="00D67149" w:rsidRPr="00C64C11" w:rsidRDefault="00D67149" w:rsidP="00D67149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44383" w:rsidRDefault="00C44383"/>
    <w:sectPr w:rsidR="00C44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49"/>
    <w:rsid w:val="00C44383"/>
    <w:rsid w:val="00D6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D567B-4B6F-4944-A0E5-44F1AF23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149"/>
    <w:pPr>
      <w:spacing w:after="160" w:line="259" w:lineRule="auto"/>
    </w:pPr>
    <w:rPr>
      <w:rFonts w:ascii="Calibri" w:eastAsia="Calibri" w:hAnsi="Calibri" w:cs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149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4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vangelista</dc:creator>
  <cp:keywords/>
  <dc:description/>
  <cp:lastModifiedBy>Paul Evangelista</cp:lastModifiedBy>
  <cp:revision>1</cp:revision>
  <dcterms:created xsi:type="dcterms:W3CDTF">2024-09-29T17:24:00Z</dcterms:created>
  <dcterms:modified xsi:type="dcterms:W3CDTF">2024-09-29T17:25:00Z</dcterms:modified>
</cp:coreProperties>
</file>